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7B30B6" w14:textId="4072547F" w:rsidR="00791065" w:rsidRDefault="00762147" w:rsidP="00791065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3</w:t>
      </w:r>
      <w:bookmarkStart w:id="0" w:name="_GoBack"/>
      <w:bookmarkEnd w:id="0"/>
      <w:r w:rsidR="005A4569">
        <w:rPr>
          <w:rFonts w:ascii="Times New Roman" w:hAnsi="Times New Roman" w:cs="Times New Roman"/>
          <w:b/>
        </w:rPr>
        <w:t xml:space="preserve"> </w:t>
      </w:r>
      <w:r w:rsidR="00791065" w:rsidRPr="00791065">
        <w:rPr>
          <w:rFonts w:ascii="Times New Roman" w:hAnsi="Times New Roman" w:cs="Times New Roman"/>
          <w:b/>
        </w:rPr>
        <w:t>Table</w:t>
      </w:r>
      <w:r w:rsidR="00600C4C">
        <w:rPr>
          <w:rFonts w:ascii="Times New Roman" w:hAnsi="Times New Roman" w:cs="Times New Roman"/>
          <w:b/>
        </w:rPr>
        <w:t>:</w:t>
      </w:r>
    </w:p>
    <w:p w14:paraId="5908A65C" w14:textId="77777777" w:rsidR="00AD68F1" w:rsidRPr="00791065" w:rsidRDefault="00AD68F1" w:rsidP="00791065">
      <w:pPr>
        <w:spacing w:after="0"/>
        <w:rPr>
          <w:rFonts w:ascii="Times New Roman" w:hAnsi="Times New Roman" w:cs="Times New Roman"/>
          <w:b/>
        </w:rPr>
      </w:pPr>
    </w:p>
    <w:tbl>
      <w:tblPr>
        <w:tblW w:w="10013" w:type="dxa"/>
        <w:tblLayout w:type="fixed"/>
        <w:tblLook w:val="04A0" w:firstRow="1" w:lastRow="0" w:firstColumn="1" w:lastColumn="0" w:noHBand="0" w:noVBand="1"/>
      </w:tblPr>
      <w:tblGrid>
        <w:gridCol w:w="1642"/>
        <w:gridCol w:w="1535"/>
        <w:gridCol w:w="1813"/>
        <w:gridCol w:w="1675"/>
        <w:gridCol w:w="1535"/>
        <w:gridCol w:w="1813"/>
      </w:tblGrid>
      <w:tr w:rsidR="00791065" w:rsidRPr="000715E8" w14:paraId="6CF07D87" w14:textId="77777777" w:rsidTr="004A4F04">
        <w:trPr>
          <w:trHeight w:val="763"/>
        </w:trPr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E2F502" w14:textId="77777777" w:rsidR="00791065" w:rsidRPr="00F52BC2" w:rsidRDefault="00791065" w:rsidP="004A4F04">
            <w:pPr>
              <w:spacing w:after="0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DE228D" w14:textId="77777777" w:rsidR="00791065" w:rsidRPr="00F52BC2" w:rsidRDefault="00791065" w:rsidP="004A4F0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Training Block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E02003" w14:textId="77777777" w:rsidR="00791065" w:rsidRPr="00F52BC2" w:rsidRDefault="00791065" w:rsidP="004A4F0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bsolute RMR </w:t>
            </w:r>
          </w:p>
          <w:p w14:paraId="7138F40B" w14:textId="77777777" w:rsidR="00791065" w:rsidRPr="00F52BC2" w:rsidRDefault="00791065" w:rsidP="004A4F0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(kJ.day</w:t>
            </w:r>
            <w:r w:rsidRPr="00F52BC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F74BD9" w14:textId="77777777" w:rsidR="00791065" w:rsidRPr="00F52BC2" w:rsidRDefault="00791065" w:rsidP="004A4F0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Leptin</w:t>
            </w:r>
            <w:proofErr w:type="spellEnd"/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1A25956E" w14:textId="77777777" w:rsidR="00791065" w:rsidRPr="00F52BC2" w:rsidRDefault="00791065" w:rsidP="004A4F0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% </w:t>
            </w:r>
            <w:proofErr w:type="gramStart"/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change</w:t>
            </w:r>
            <w:proofErr w:type="gramEnd"/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E26F62" w14:textId="77777777" w:rsidR="00791065" w:rsidRPr="00F52BC2" w:rsidRDefault="00791065" w:rsidP="004A4F0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TQ-52: </w:t>
            </w:r>
          </w:p>
          <w:p w14:paraId="3FD7D4F3" w14:textId="77777777" w:rsidR="00791065" w:rsidRPr="00F52BC2" w:rsidRDefault="00791065" w:rsidP="004A4F0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Total Stress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1139A7" w14:textId="77777777" w:rsidR="00791065" w:rsidRPr="00F52BC2" w:rsidRDefault="00791065" w:rsidP="004A4F0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TQ-52: </w:t>
            </w:r>
          </w:p>
          <w:p w14:paraId="6DDDB187" w14:textId="77777777" w:rsidR="00791065" w:rsidRPr="00F52BC2" w:rsidRDefault="00791065" w:rsidP="004A4F0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Total Recovery</w:t>
            </w:r>
          </w:p>
        </w:tc>
      </w:tr>
      <w:tr w:rsidR="00791065" w:rsidRPr="000715E8" w14:paraId="354CC94E" w14:textId="77777777" w:rsidTr="004A4F04">
        <w:trPr>
          <w:trHeight w:val="473"/>
        </w:trPr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0C9D0D" w14:textId="77777777" w:rsidR="00791065" w:rsidRPr="00F52BC2" w:rsidRDefault="00791065" w:rsidP="004A4F0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How hungry do you feel?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F1E30D" w14:textId="77777777" w:rsidR="00791065" w:rsidRPr="00F52BC2" w:rsidRDefault="00791065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 20.905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</w:p>
          <w:p w14:paraId="49A02FB5" w14:textId="77777777" w:rsidR="00791065" w:rsidRPr="00F52BC2" w:rsidRDefault="00791065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2.892,</w:t>
            </w:r>
          </w:p>
          <w:p w14:paraId="2152FF42" w14:textId="77777777" w:rsidR="00791065" w:rsidRPr="00F52BC2" w:rsidRDefault="00791065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08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174BEA" w14:textId="77777777" w:rsidR="00791065" w:rsidRPr="00F52BC2" w:rsidRDefault="00791065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21.886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</w:p>
          <w:p w14:paraId="00C807AF" w14:textId="77777777" w:rsidR="00791065" w:rsidRPr="00F52BC2" w:rsidRDefault="00791065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0.581,</w:t>
            </w:r>
          </w:p>
          <w:p w14:paraId="14DB767B" w14:textId="77777777" w:rsidR="00791065" w:rsidRPr="00F52BC2" w:rsidRDefault="00791065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45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5CFF1D" w14:textId="77777777" w:rsidR="00791065" w:rsidRPr="00F52BC2" w:rsidRDefault="00791065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27.553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</w:p>
          <w:p w14:paraId="04B3C3E2" w14:textId="77777777" w:rsidR="00791065" w:rsidRPr="00F52BC2" w:rsidRDefault="00791065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6.6828, </w:t>
            </w:r>
          </w:p>
          <w:p w14:paraId="7F6E63B4" w14:textId="77777777" w:rsidR="00791065" w:rsidRPr="00F52BC2" w:rsidRDefault="00791065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02* (+)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F3EFD8" w14:textId="77777777" w:rsidR="00791065" w:rsidRPr="00F52BC2" w:rsidRDefault="00791065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450A42" w14:textId="77777777" w:rsidR="00791065" w:rsidRPr="00F52BC2" w:rsidRDefault="00791065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22.228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</w:p>
          <w:p w14:paraId="60A7692E" w14:textId="77777777" w:rsidR="00791065" w:rsidRPr="00F52BC2" w:rsidRDefault="00791065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0,</w:t>
            </w:r>
          </w:p>
          <w:p w14:paraId="117AF66F" w14:textId="77777777" w:rsidR="00791065" w:rsidRPr="00F52BC2" w:rsidRDefault="00791065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1.00</w:t>
            </w:r>
          </w:p>
        </w:tc>
      </w:tr>
      <w:tr w:rsidR="00791065" w:rsidRPr="000715E8" w14:paraId="3553D393" w14:textId="77777777" w:rsidTr="004A4F04">
        <w:trPr>
          <w:trHeight w:val="473"/>
        </w:trPr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D38C07" w14:textId="77777777" w:rsidR="00791065" w:rsidRPr="00F52BC2" w:rsidRDefault="00791065" w:rsidP="004A4F0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How full do you feel?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AFC874" w14:textId="77777777" w:rsidR="00791065" w:rsidRPr="00F52BC2" w:rsidRDefault="00791065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 24.247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</w:p>
          <w:p w14:paraId="4DA9D0CC" w14:textId="77777777" w:rsidR="00791065" w:rsidRPr="00F52BC2" w:rsidRDefault="00791065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0.7659,</w:t>
            </w:r>
          </w:p>
          <w:p w14:paraId="06BC06F7" w14:textId="77777777" w:rsidR="00791065" w:rsidRPr="00F52BC2" w:rsidRDefault="00791065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48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63F7EF" w14:textId="77777777" w:rsidR="00791065" w:rsidRPr="00F52BC2" w:rsidRDefault="00791065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2B9397" w14:textId="77777777" w:rsidR="00791065" w:rsidRPr="00F52BC2" w:rsidRDefault="00791065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CA0D27" w14:textId="77777777" w:rsidR="00791065" w:rsidRPr="00F52BC2" w:rsidRDefault="00791065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19.275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6977,</w:t>
            </w:r>
          </w:p>
          <w:p w14:paraId="50677067" w14:textId="77777777" w:rsidR="00791065" w:rsidRPr="00F52BC2" w:rsidRDefault="00791065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41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4FF417" w14:textId="77777777" w:rsidR="00791065" w:rsidRPr="00F52BC2" w:rsidRDefault="00791065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91065" w:rsidRPr="000715E8" w14:paraId="24EF2F2E" w14:textId="77777777" w:rsidTr="004A4F04">
        <w:trPr>
          <w:trHeight w:val="473"/>
        </w:trPr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E8713C" w14:textId="77777777" w:rsidR="00791065" w:rsidRPr="00F52BC2" w:rsidRDefault="00791065" w:rsidP="004A4F0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w satisfied do you feel? 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4D0BE6" w14:textId="77777777" w:rsidR="00791065" w:rsidRPr="00F52BC2" w:rsidRDefault="00791065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 25.187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</w:p>
          <w:p w14:paraId="59CE4F32" w14:textId="77777777" w:rsidR="00791065" w:rsidRPr="00F52BC2" w:rsidRDefault="00791065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1.7228,</w:t>
            </w:r>
          </w:p>
          <w:p w14:paraId="5AC1066E" w14:textId="77777777" w:rsidR="00791065" w:rsidRPr="00F52BC2" w:rsidRDefault="00791065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20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209EED" w14:textId="77777777" w:rsidR="00791065" w:rsidRPr="00F52BC2" w:rsidRDefault="00791065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7DB255" w14:textId="77777777" w:rsidR="00791065" w:rsidRPr="00F52BC2" w:rsidRDefault="00791065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2F1E40" w14:textId="77777777" w:rsidR="00791065" w:rsidRPr="00F52BC2" w:rsidRDefault="00791065" w:rsidP="007910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A86001" w14:textId="77777777" w:rsidR="00791065" w:rsidRPr="00791065" w:rsidRDefault="00791065" w:rsidP="007910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9106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79106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79106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33.189)</w:t>
            </w:r>
            <w:r w:rsidRPr="00791065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</w:p>
          <w:p w14:paraId="2177EFA4" w14:textId="77777777" w:rsidR="00791065" w:rsidRPr="00791065" w:rsidRDefault="00791065" w:rsidP="007910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1065">
              <w:rPr>
                <w:rFonts w:ascii="Times New Roman" w:hAnsi="Times New Roman" w:cs="Times New Roman"/>
                <w:sz w:val="20"/>
                <w:szCs w:val="20"/>
              </w:rPr>
              <w:t xml:space="preserve">5.2792, </w:t>
            </w:r>
          </w:p>
          <w:p w14:paraId="113121ED" w14:textId="77777777" w:rsidR="00791065" w:rsidRPr="00F52BC2" w:rsidRDefault="00791065" w:rsidP="0079106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9106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791065">
              <w:rPr>
                <w:rFonts w:ascii="Times New Roman" w:hAnsi="Times New Roman" w:cs="Times New Roman"/>
                <w:sz w:val="20"/>
                <w:szCs w:val="20"/>
              </w:rPr>
              <w:t xml:space="preserve"> = 0.03* (-)</w:t>
            </w:r>
          </w:p>
        </w:tc>
      </w:tr>
      <w:tr w:rsidR="00791065" w:rsidRPr="000715E8" w14:paraId="1DC3D838" w14:textId="77777777" w:rsidTr="004A4F04">
        <w:trPr>
          <w:trHeight w:val="473"/>
        </w:trPr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F1C664" w14:textId="77777777" w:rsidR="00791065" w:rsidRPr="00F52BC2" w:rsidRDefault="00791065" w:rsidP="004A4F0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w much do you think you could eat now? 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54932B" w14:textId="77777777" w:rsidR="00791065" w:rsidRPr="00F52BC2" w:rsidRDefault="00791065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, 122.49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</w:p>
          <w:p w14:paraId="3B9E8BDF" w14:textId="77777777" w:rsidR="00791065" w:rsidRPr="00F52BC2" w:rsidRDefault="00791065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3.9196, </w:t>
            </w:r>
          </w:p>
          <w:p w14:paraId="4C68CD24" w14:textId="77777777" w:rsidR="00791065" w:rsidRPr="00F52BC2" w:rsidRDefault="00791065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002**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92C3D4" w14:textId="77777777" w:rsidR="00791065" w:rsidRPr="00F52BC2" w:rsidRDefault="00791065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108.39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</w:p>
          <w:p w14:paraId="786F8F7A" w14:textId="77777777" w:rsidR="00791065" w:rsidRPr="00F52BC2" w:rsidRDefault="00791065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17.5478, </w:t>
            </w:r>
          </w:p>
          <w:p w14:paraId="6AE03813" w14:textId="77777777" w:rsidR="00791065" w:rsidRPr="00F52BC2" w:rsidRDefault="00791065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AD68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AD68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&lt;0.001*** (-)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D41B60" w14:textId="77777777" w:rsidR="00791065" w:rsidRPr="00F52BC2" w:rsidRDefault="00791065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2B1010" w14:textId="77777777" w:rsidR="00791065" w:rsidRPr="00F52BC2" w:rsidRDefault="00791065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13F5A7" w14:textId="77777777" w:rsidR="00791065" w:rsidRPr="00F52BC2" w:rsidRDefault="00791065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7D4AB0EF" w14:textId="77777777" w:rsidR="00B70325" w:rsidRPr="00791065" w:rsidRDefault="00B70325" w:rsidP="00791065">
      <w:pPr>
        <w:spacing w:after="0"/>
        <w:rPr>
          <w:rFonts w:ascii="Times New Roman" w:hAnsi="Times New Roman" w:cs="Times New Roman"/>
          <w:b/>
        </w:rPr>
      </w:pPr>
    </w:p>
    <w:sectPr w:rsidR="00B70325" w:rsidRPr="00791065" w:rsidSect="004C5C16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C16"/>
    <w:rsid w:val="004C5C16"/>
    <w:rsid w:val="005A4569"/>
    <w:rsid w:val="00600C4C"/>
    <w:rsid w:val="00762147"/>
    <w:rsid w:val="00791065"/>
    <w:rsid w:val="00AD68F1"/>
    <w:rsid w:val="00B70325"/>
    <w:rsid w:val="00CB566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CE56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0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0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21</Characters>
  <Application>Microsoft Macintosh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oods</dc:creator>
  <cp:keywords/>
  <dc:description/>
  <cp:lastModifiedBy>Amy Woods</cp:lastModifiedBy>
  <cp:revision>6</cp:revision>
  <dcterms:created xsi:type="dcterms:W3CDTF">2017-05-02T06:03:00Z</dcterms:created>
  <dcterms:modified xsi:type="dcterms:W3CDTF">2017-05-02T06:35:00Z</dcterms:modified>
</cp:coreProperties>
</file>